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4D60" w:rsidRPr="00DE39FB" w:rsidRDefault="00DE39FB">
      <w:pPr>
        <w:rPr>
          <w:rFonts w:ascii="MinionPro-Regular" w:hAnsi="MinionPro-Regular" w:hint="eastAsia"/>
          <w:sz w:val="22"/>
          <w:szCs w:val="24"/>
        </w:rPr>
      </w:pPr>
      <w:r w:rsidRPr="00DE39FB">
        <w:rPr>
          <w:rFonts w:ascii="MinionPro-Regular" w:hAnsi="MinionPro-Regular" w:hint="eastAsia"/>
          <w:sz w:val="22"/>
          <w:szCs w:val="24"/>
        </w:rPr>
        <w:t>Table S</w:t>
      </w:r>
      <w:r w:rsidR="00A978D1">
        <w:rPr>
          <w:rFonts w:ascii="MinionPro-Regular" w:hAnsi="MinionPro-Regular"/>
          <w:sz w:val="22"/>
          <w:szCs w:val="24"/>
        </w:rPr>
        <w:t>5</w:t>
      </w:r>
      <w:bookmarkStart w:id="0" w:name="_GoBack"/>
      <w:bookmarkEnd w:id="0"/>
      <w:r w:rsidRPr="00DE39FB">
        <w:rPr>
          <w:rFonts w:ascii="MinionPro-Regular" w:hAnsi="MinionPro-Regular" w:hint="eastAsia"/>
          <w:sz w:val="22"/>
          <w:szCs w:val="24"/>
        </w:rPr>
        <w:t xml:space="preserve">. </w:t>
      </w:r>
      <w:r w:rsidRPr="00DE39FB">
        <w:rPr>
          <w:rFonts w:ascii="MinionPro-Regular" w:hAnsi="MinionPro-Regular"/>
          <w:sz w:val="22"/>
          <w:szCs w:val="24"/>
        </w:rPr>
        <w:t>GO analysis of 60 common genes.</w:t>
      </w:r>
    </w:p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4"/>
        <w:gridCol w:w="1480"/>
        <w:gridCol w:w="3412"/>
      </w:tblGrid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Term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widowControl/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PValue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widowControl/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enes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6954~inflammatory response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.51E-10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2475, 15945, 14825, 21926, 330122, 20310, 16365, 80859, 16175, 54199, 16153, 20302, 19225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71222~cellular response to lipopolysaccharide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6.19E-09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310, 330122, 16365, 12475, 22695, 15945, 16153, 12608, 21926, 661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6955~immune response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6.05E-08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1950, 20310, 330122, 16878, 15945, 16175, 16153, 14825, 20302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32496~response to lipopolysaccharide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7.34E-08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310, 330122, 16365, 18035, 15945, 12608, 14825, 19225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50715~positive regulation of cytokine secre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.45E-06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2475, 16175, 16153, 54698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42127~regulation of cell prolifera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3.24E-06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1950, 20310, 330122, 18035, 12142, 15945, 19225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2237~response to molecule of bacterial origi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5.93E-06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310, 12475, 16153, 14825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70098~chemokine-mediated signaling pathway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.72E-05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310, 330122, 15945, 14825, 203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6935~chemotaxis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.01E-05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310, 330122, 54199, 15945, 20302, 661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31663~lipopolysaccharide-mediated signaling pathway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8.99E-05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2475, 18035, 20302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10818~T cell chemotaxis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.16E-04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5945, 20302, 661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30593~neutrophil chemotaxis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9.71E-04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310, 330122, 14825, 203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60707~trophoblast giant cell differentia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1159349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6878, 12142, 20613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71407~cellular response to organic cyclic compound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1237107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8035, 12608, 20302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51384~response to glucocorticoid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1237107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310, 16153, 19225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60326~cell chemotaxis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1385514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310, 15945, 14825, 203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71347~cellular response to interleukin-1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1490405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310, 16365, 12608, 203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45944~positive regulation of transcription from RNA polymerase II promoter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1680363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5505, 16878, 18035, 26427, 16175, 14283, 16153, 12608, 20302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50728~negative regulation of inflammatory response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1896332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6365, 22695, 21930, 16153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lastRenderedPageBreak/>
              <w:t>GO:0034612~response to tumor necrosis factor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2244738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2475, 19225, 661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43065~positive regulation of apoptotic process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247597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7873, 108900, 14283, 19225, 21664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30335~positive regulation of cell migra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2551828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613, 21930, 15945, 20302, 661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90023~positive regulation of neutrophil chemotaxis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2813134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310, 330122, 14825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97421~liver regenera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3016082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8035, 16153, 12608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8285~negative regulation of cell prolifera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4436042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6878, 16175, 14283, 16153, 19225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51930~regulation of sensory perception of pai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596161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6175, 16153, 203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7204~positive regulation of cytosolic calcium ion concentra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8397878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310, 330122, 14825, 203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32800~receptor biosynthetic process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8438076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6153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32755~positive regulation of interleukin-6 produc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9452035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1950, 16175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32729~positive regulation of interferon-gamma produc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09452035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1950, 12475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9408~response to heat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1127525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310, 12475, 15511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6898~receptor-mediated endocytosis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12437562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5505, 12475, 661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7566~embryo implanta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12437562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6365, 16878, 19225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2740~negative regulation of cytokine secretion involved in immune response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14024638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6153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42493~response to drug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15187429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4283, 16153, 19225, 54611, 203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0165~MAPK cascade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16221993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2695, 20302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46330~positive regulation of JNK cascade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16669321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7873, 16175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31622~positive regulation of fever genera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19580338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9225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6915~apoptotic process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21817497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7873, 80885, 435684, 67900, 21664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34097~response to cytokine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21929361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4283, 19225, 661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0185~activation of MAPKKK activity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22346667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7873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lastRenderedPageBreak/>
              <w:t>GO:0002376~immune system process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22662642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400, 16365, 12475, 12142, 54698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10628~positive regulation of gene express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25852686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6878, 12142, 16175, 20302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1990440~positive regulation of transcription from RNA polymerase II promoter in response to endoplasmic reticulum stress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30599821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6427, 12608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34142~toll-like receptor 4 signaling pathway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30599821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2475, 18035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30728~ovula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30599821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1930, 19225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7267~cell-cell signaling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34190412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1950, 20400, 203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51091~positive regulation of sequence-specific DNA binding transcription factor activity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36650221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4283, 16153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71356~cellular response to tumor necrosis factor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38538763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6365, 22695, 203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1775~cell activa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38784659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0302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01649~osteoblast differentia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40463934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26427, 20613, 20302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33280~response to vitamin D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44203538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5945, 19225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50995~negative regulation of lipid catabolic process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44203538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80885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45670~regulation of osteoclast differentia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46901734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2608, 21926</w:t>
            </w:r>
          </w:p>
        </w:tc>
      </w:tr>
      <w:tr w:rsidR="00DE39FB" w:rsidRPr="00DE39FB" w:rsidTr="00233BDD">
        <w:trPr>
          <w:trHeight w:val="280"/>
          <w:jc w:val="center"/>
        </w:trPr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DE39FB" w:rsidRPr="00DE39FB" w:rsidRDefault="00DE39FB" w:rsidP="00DE39FB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GO:0030889~negative regulation of B cell proliferation</w:t>
            </w:r>
          </w:p>
        </w:tc>
        <w:tc>
          <w:tcPr>
            <w:tcW w:w="1424" w:type="dxa"/>
            <w:vAlign w:val="center"/>
          </w:tcPr>
          <w:p w:rsidR="00DE39FB" w:rsidRPr="00DE39FB" w:rsidRDefault="00DE39FB" w:rsidP="00DE39FB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0.049592463</w:t>
            </w:r>
          </w:p>
        </w:tc>
        <w:tc>
          <w:tcPr>
            <w:tcW w:w="3474" w:type="dxa"/>
            <w:vAlign w:val="center"/>
          </w:tcPr>
          <w:p w:rsidR="00DE39FB" w:rsidRPr="00DE39FB" w:rsidRDefault="00DE39FB" w:rsidP="00DE39FB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DE39FB">
              <w:rPr>
                <w:rFonts w:ascii="MinionPro-Regular" w:hAnsi="MinionPro-Regular" w:hint="eastAsia"/>
                <w:sz w:val="22"/>
                <w:szCs w:val="24"/>
              </w:rPr>
              <w:t>12142, 16153</w:t>
            </w:r>
          </w:p>
        </w:tc>
      </w:tr>
    </w:tbl>
    <w:p w:rsidR="00DE39FB" w:rsidRPr="00DE39FB" w:rsidRDefault="00DE39FB" w:rsidP="00DE39FB">
      <w:pPr>
        <w:widowControl/>
        <w:jc w:val="left"/>
        <w:rPr>
          <w:rFonts w:ascii="MinionPro-Regular" w:hAnsi="MinionPro-Regular" w:hint="eastAsia"/>
          <w:sz w:val="22"/>
          <w:szCs w:val="24"/>
        </w:rPr>
      </w:pPr>
      <w:r>
        <w:rPr>
          <w:rFonts w:ascii="MinionPro-Regular" w:hAnsi="MinionPro-Regular"/>
          <w:sz w:val="22"/>
          <w:szCs w:val="24"/>
        </w:rPr>
        <w:t>p</w:t>
      </w:r>
      <w:r w:rsidRPr="00DE39FB">
        <w:rPr>
          <w:rFonts w:ascii="MinionPro-Regular" w:hAnsi="MinionPro-Regular"/>
          <w:sz w:val="22"/>
          <w:szCs w:val="24"/>
        </w:rPr>
        <w:t>&lt;0.05</w:t>
      </w:r>
    </w:p>
    <w:sectPr w:rsidR="00DE39FB" w:rsidRPr="00DE39FB" w:rsidSect="00DE3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4630" w:rsidRDefault="008D4630" w:rsidP="00DE39FB">
      <w:r>
        <w:separator/>
      </w:r>
    </w:p>
  </w:endnote>
  <w:endnote w:type="continuationSeparator" w:id="0">
    <w:p w:rsidR="008D4630" w:rsidRDefault="008D4630" w:rsidP="00DE3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4630" w:rsidRDefault="008D4630" w:rsidP="00DE39FB">
      <w:r>
        <w:separator/>
      </w:r>
    </w:p>
  </w:footnote>
  <w:footnote w:type="continuationSeparator" w:id="0">
    <w:p w:rsidR="008D4630" w:rsidRDefault="008D4630" w:rsidP="00DE3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8D5"/>
    <w:rsid w:val="001B58D5"/>
    <w:rsid w:val="002A2890"/>
    <w:rsid w:val="004415D9"/>
    <w:rsid w:val="004F074C"/>
    <w:rsid w:val="00567290"/>
    <w:rsid w:val="007F1325"/>
    <w:rsid w:val="008D4630"/>
    <w:rsid w:val="00A05ECB"/>
    <w:rsid w:val="00A978D1"/>
    <w:rsid w:val="00AA2B1D"/>
    <w:rsid w:val="00C97081"/>
    <w:rsid w:val="00CC4D60"/>
    <w:rsid w:val="00DE39FB"/>
    <w:rsid w:val="00E6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81E42"/>
  <w15:chartTrackingRefBased/>
  <w15:docId w15:val="{3570925B-2FEB-4E84-9C86-C100A4BE6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9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9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9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9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1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25</Words>
  <Characters>4137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雪</dc:creator>
  <cp:keywords/>
  <dc:description/>
  <cp:lastModifiedBy>李雪</cp:lastModifiedBy>
  <cp:revision>4</cp:revision>
  <dcterms:created xsi:type="dcterms:W3CDTF">2017-08-30T14:14:00Z</dcterms:created>
  <dcterms:modified xsi:type="dcterms:W3CDTF">2017-09-03T06:22:00Z</dcterms:modified>
</cp:coreProperties>
</file>